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8B2" w:rsidRDefault="00D30ECA" w:rsidP="006418B2">
      <w:pPr>
        <w:jc w:val="center"/>
        <w:rPr>
          <w:rFonts w:ascii="Arial" w:hAnsi="Arial" w:cs="Arial"/>
          <w:b/>
          <w:sz w:val="32"/>
          <w:szCs w:val="32"/>
        </w:rPr>
      </w:pPr>
      <w:r w:rsidRPr="001B516A">
        <w:rPr>
          <w:rFonts w:ascii="Arial" w:hAnsi="Arial" w:cs="Arial" w:hint="eastAsia"/>
          <w:b/>
          <w:sz w:val="32"/>
          <w:szCs w:val="32"/>
        </w:rPr>
        <w:t>Attachment</w:t>
      </w:r>
      <w:r w:rsidR="006418B2" w:rsidRPr="00191360">
        <w:rPr>
          <w:rFonts w:ascii="Arial" w:hAnsi="Arial" w:cs="Arial"/>
          <w:b/>
          <w:sz w:val="32"/>
          <w:szCs w:val="32"/>
        </w:rPr>
        <w:t xml:space="preserve"> </w:t>
      </w:r>
      <w:r w:rsidR="006418B2">
        <w:rPr>
          <w:rFonts w:ascii="Arial" w:hAnsi="Arial" w:cs="Arial" w:hint="eastAsia"/>
          <w:b/>
          <w:sz w:val="32"/>
          <w:szCs w:val="32"/>
        </w:rPr>
        <w:t>4</w:t>
      </w:r>
      <w:r w:rsidR="006418B2" w:rsidRPr="00191360">
        <w:rPr>
          <w:rFonts w:ascii="Arial" w:hAnsi="Arial" w:cs="Arial"/>
          <w:b/>
          <w:sz w:val="32"/>
          <w:szCs w:val="32"/>
        </w:rPr>
        <w:t xml:space="preserve"> </w:t>
      </w:r>
    </w:p>
    <w:p w:rsidR="00EE592A" w:rsidRDefault="00EE592A" w:rsidP="00EE592A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Meta-analyses of trials comparing acupuncture verse medicines in the no. patients with ineffectiveness of angina symptom</w:t>
      </w:r>
    </w:p>
    <w:p w:rsidR="00EE592A" w:rsidRDefault="00EE592A" w:rsidP="00EE592A">
      <w:pPr>
        <w:rPr>
          <w:rFonts w:ascii="Arial" w:hAnsi="Arial" w:cs="Arial"/>
          <w:sz w:val="24"/>
          <w:szCs w:val="24"/>
        </w:rPr>
      </w:pPr>
    </w:p>
    <w:p w:rsidR="00EE592A" w:rsidRDefault="00EE592A" w:rsidP="00EE592A">
      <w:pPr>
        <w:ind w:leftChars="-337" w:left="-708"/>
        <w:jc w:val="center"/>
      </w:pPr>
      <w:r>
        <w:rPr>
          <w:noProof/>
        </w:rPr>
        <w:drawing>
          <wp:inline distT="0" distB="0" distL="0" distR="0">
            <wp:extent cx="6340475" cy="251904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0475" cy="251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592A" w:rsidRDefault="00EE592A" w:rsidP="00EE592A"/>
    <w:p w:rsidR="00EE592A" w:rsidRDefault="00EE592A" w:rsidP="00EE592A">
      <w:pPr>
        <w:spacing w:line="360" w:lineRule="auto"/>
        <w:rPr>
          <w:rFonts w:ascii="Arial" w:hAnsi="Arial" w:cs="Arial"/>
          <w:sz w:val="24"/>
          <w:szCs w:val="24"/>
        </w:rPr>
      </w:pPr>
    </w:p>
    <w:p w:rsidR="00EE592A" w:rsidRDefault="00EE592A" w:rsidP="00EE592A">
      <w:bookmarkStart w:id="0" w:name="_GoBack"/>
      <w:bookmarkEnd w:id="0"/>
    </w:p>
    <w:sectPr w:rsidR="00EE592A" w:rsidSect="006418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5263" w:rsidRDefault="003F5263" w:rsidP="00D30ECA">
      <w:r>
        <w:separator/>
      </w:r>
    </w:p>
  </w:endnote>
  <w:endnote w:type="continuationSeparator" w:id="0">
    <w:p w:rsidR="003F5263" w:rsidRDefault="003F5263" w:rsidP="00D30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5263" w:rsidRDefault="003F5263" w:rsidP="00D30ECA">
      <w:r>
        <w:separator/>
      </w:r>
    </w:p>
  </w:footnote>
  <w:footnote w:type="continuationSeparator" w:id="0">
    <w:p w:rsidR="003F5263" w:rsidRDefault="003F5263" w:rsidP="00D30E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418B2"/>
    <w:rsid w:val="00027323"/>
    <w:rsid w:val="0003221C"/>
    <w:rsid w:val="0005561F"/>
    <w:rsid w:val="00080C63"/>
    <w:rsid w:val="00092B40"/>
    <w:rsid w:val="000B1F2C"/>
    <w:rsid w:val="000C3B02"/>
    <w:rsid w:val="000D6FF9"/>
    <w:rsid w:val="000E1556"/>
    <w:rsid w:val="00106CAA"/>
    <w:rsid w:val="001163FD"/>
    <w:rsid w:val="00155181"/>
    <w:rsid w:val="001B3C00"/>
    <w:rsid w:val="001C1519"/>
    <w:rsid w:val="001C2C0E"/>
    <w:rsid w:val="001E462E"/>
    <w:rsid w:val="001F1ED1"/>
    <w:rsid w:val="002568EA"/>
    <w:rsid w:val="002824A5"/>
    <w:rsid w:val="002C668D"/>
    <w:rsid w:val="002D4393"/>
    <w:rsid w:val="002F29C1"/>
    <w:rsid w:val="00373421"/>
    <w:rsid w:val="003851DE"/>
    <w:rsid w:val="003C3C1A"/>
    <w:rsid w:val="003F5263"/>
    <w:rsid w:val="004018B1"/>
    <w:rsid w:val="00401D7A"/>
    <w:rsid w:val="00417BBB"/>
    <w:rsid w:val="00433325"/>
    <w:rsid w:val="00434413"/>
    <w:rsid w:val="00470888"/>
    <w:rsid w:val="00475CF4"/>
    <w:rsid w:val="004A3B98"/>
    <w:rsid w:val="004B2058"/>
    <w:rsid w:val="004D0B21"/>
    <w:rsid w:val="004F342C"/>
    <w:rsid w:val="0053122B"/>
    <w:rsid w:val="00563B23"/>
    <w:rsid w:val="00563D38"/>
    <w:rsid w:val="00584181"/>
    <w:rsid w:val="005F55D2"/>
    <w:rsid w:val="00607386"/>
    <w:rsid w:val="00613EEE"/>
    <w:rsid w:val="00616529"/>
    <w:rsid w:val="0062323E"/>
    <w:rsid w:val="00632F88"/>
    <w:rsid w:val="00633A52"/>
    <w:rsid w:val="006418B2"/>
    <w:rsid w:val="006777F8"/>
    <w:rsid w:val="006A4F50"/>
    <w:rsid w:val="006A5E64"/>
    <w:rsid w:val="006B731A"/>
    <w:rsid w:val="006E167B"/>
    <w:rsid w:val="0071278A"/>
    <w:rsid w:val="0077575A"/>
    <w:rsid w:val="007A0C48"/>
    <w:rsid w:val="007C6F9E"/>
    <w:rsid w:val="007C70AF"/>
    <w:rsid w:val="00805DB9"/>
    <w:rsid w:val="0082551D"/>
    <w:rsid w:val="008426F5"/>
    <w:rsid w:val="00853096"/>
    <w:rsid w:val="0085389B"/>
    <w:rsid w:val="0087243A"/>
    <w:rsid w:val="008735B6"/>
    <w:rsid w:val="008836F6"/>
    <w:rsid w:val="008C0112"/>
    <w:rsid w:val="008D7EEC"/>
    <w:rsid w:val="00946D29"/>
    <w:rsid w:val="00970172"/>
    <w:rsid w:val="00997F0E"/>
    <w:rsid w:val="009A1933"/>
    <w:rsid w:val="009A4F43"/>
    <w:rsid w:val="009B6362"/>
    <w:rsid w:val="009D635D"/>
    <w:rsid w:val="00A373D2"/>
    <w:rsid w:val="00A37BD0"/>
    <w:rsid w:val="00A76BC4"/>
    <w:rsid w:val="00A8104A"/>
    <w:rsid w:val="00AF11DE"/>
    <w:rsid w:val="00AF4AA5"/>
    <w:rsid w:val="00B064BD"/>
    <w:rsid w:val="00B20DDB"/>
    <w:rsid w:val="00B31EDB"/>
    <w:rsid w:val="00B41F54"/>
    <w:rsid w:val="00B84B56"/>
    <w:rsid w:val="00BD11D4"/>
    <w:rsid w:val="00BD682E"/>
    <w:rsid w:val="00BF3F17"/>
    <w:rsid w:val="00BF699C"/>
    <w:rsid w:val="00BF7A1B"/>
    <w:rsid w:val="00C134EA"/>
    <w:rsid w:val="00C37CAD"/>
    <w:rsid w:val="00C42C8A"/>
    <w:rsid w:val="00C44150"/>
    <w:rsid w:val="00C50687"/>
    <w:rsid w:val="00C56927"/>
    <w:rsid w:val="00C703AA"/>
    <w:rsid w:val="00C72C09"/>
    <w:rsid w:val="00C8379C"/>
    <w:rsid w:val="00CC2CA8"/>
    <w:rsid w:val="00CE026F"/>
    <w:rsid w:val="00D04187"/>
    <w:rsid w:val="00D30ECA"/>
    <w:rsid w:val="00D37268"/>
    <w:rsid w:val="00D561A8"/>
    <w:rsid w:val="00DB6761"/>
    <w:rsid w:val="00DC3990"/>
    <w:rsid w:val="00DD69E8"/>
    <w:rsid w:val="00DE48D3"/>
    <w:rsid w:val="00E0125D"/>
    <w:rsid w:val="00E059F8"/>
    <w:rsid w:val="00E103F6"/>
    <w:rsid w:val="00E35C4B"/>
    <w:rsid w:val="00E6005D"/>
    <w:rsid w:val="00E87BDA"/>
    <w:rsid w:val="00EA6F85"/>
    <w:rsid w:val="00EE1558"/>
    <w:rsid w:val="00EE592A"/>
    <w:rsid w:val="00EF2DCD"/>
    <w:rsid w:val="00F221A7"/>
    <w:rsid w:val="00F30221"/>
    <w:rsid w:val="00F61D45"/>
    <w:rsid w:val="00F936A4"/>
    <w:rsid w:val="00FF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18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418B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418B2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D30E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D30ECA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D30E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D30E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81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ker</dc:creator>
  <cp:lastModifiedBy>Changhe</cp:lastModifiedBy>
  <cp:revision>3</cp:revision>
  <dcterms:created xsi:type="dcterms:W3CDTF">2013-04-04T14:08:00Z</dcterms:created>
  <dcterms:modified xsi:type="dcterms:W3CDTF">2015-03-10T09:48:00Z</dcterms:modified>
</cp:coreProperties>
</file>